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4BCD9" w14:textId="5E075EEE" w:rsidR="00A90E11" w:rsidRPr="0057250A" w:rsidRDefault="00A07063" w:rsidP="00CA55B8">
      <w:pPr>
        <w:pStyle w:val="Level1Paper"/>
        <w:spacing w:line="240" w:lineRule="auto"/>
        <w:ind w:firstLine="360"/>
        <w:jc w:val="center"/>
        <w:rPr>
          <w:color w:val="000000" w:themeColor="text1"/>
          <w:sz w:val="24"/>
          <w:szCs w:val="24"/>
        </w:rPr>
      </w:pPr>
      <w:r w:rsidRPr="0057250A">
        <w:rPr>
          <w:color w:val="000000" w:themeColor="text1"/>
          <w:sz w:val="24"/>
          <w:szCs w:val="24"/>
        </w:rPr>
        <w:t>Supplementary Materials</w:t>
      </w:r>
    </w:p>
    <w:p w14:paraId="01B46508" w14:textId="46A95616" w:rsidR="00EB7A69" w:rsidRPr="00CA55B8" w:rsidRDefault="00A90E11" w:rsidP="00CA55B8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1.</w:t>
      </w:r>
      <w:r w:rsidRPr="005725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presentative images of T2 magnetic resonance imaging scans of individual mice after 1, 7, and 21 days after </w:t>
      </w:r>
      <w:proofErr w:type="spellStart"/>
      <w:r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mTBI</w:t>
      </w:r>
      <w:proofErr w:type="spellEnd"/>
      <w:r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r sham procedure</w:t>
      </w:r>
      <w:r w:rsidRPr="005725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Arrow indicates site of craniectomy and injury.  Scans were conducted at the Rutgers University Molecular Imaging Center with the center’s M2 Compact High-Performance MRI (1T). Scale bars = 3mm.</w:t>
      </w:r>
      <w:r w:rsidR="00CA55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="00CA55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Pr="00572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 2.</w:t>
      </w:r>
      <w:r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2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AV-BDNF GFP injection is expressed in the cortex and hippocampus, and in glia.</w:t>
      </w:r>
      <w:r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(A) Representative image showing AAV-BDNF GFP expression in the cortex and hippocampus at 21 DPI at 10X magnification. Green represents virus GFP expression. (B) Representative image showing AAV-BDNF GFP expression in the cortex at 40X magnification. </w:t>
      </w:r>
      <w:r w:rsidR="00417ED3"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Representative image showing AAV-BDNF GFP expression in the contralateral cortex at 10X magnification.  </w:t>
      </w:r>
      <w:r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>Green represents virus GFP expression Scale bars = 100µm.</w:t>
      </w:r>
      <w:r w:rsidR="00CA55B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CA55B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EB7A69"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3. Schematic of the behavioral timeline.</w:t>
      </w:r>
      <w:r w:rsidR="00EB7A69"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e set of BDNF mice underwent a behavioral battery paradigm lasting 27 days in total. (Abbreviations are as follows: MWM = Morris Water Maze, RR = Rotarod, BB = Balance Beam.)</w:t>
      </w:r>
    </w:p>
    <w:p w14:paraId="2001E01B" w14:textId="0A45CD44" w:rsidR="00F67E58" w:rsidRPr="0057250A" w:rsidRDefault="005B79CD" w:rsidP="00CA55B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4.</w:t>
      </w:r>
      <w:r w:rsidR="00F51754"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51754" w:rsidRPr="00572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725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tistical data for the figures.</w:t>
      </w:r>
      <w:r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423FA"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>Statistics were carried out on the data sets that were analyzed</w:t>
      </w:r>
      <w:r w:rsidR="0063115D"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</w:t>
      </w:r>
      <w:r w:rsidR="000423FA"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differences between groups were noted in the individual figures. This figure provides the p-values for these differences.</w:t>
      </w:r>
    </w:p>
    <w:p w14:paraId="60039366" w14:textId="6870A5CA" w:rsidR="00F67E58" w:rsidRDefault="00F67E58" w:rsidP="00BA6EB9">
      <w:pPr>
        <w:pStyle w:val="ListParagraph"/>
        <w:spacing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E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gure 5. Representative </w:t>
      </w:r>
      <w:r w:rsidR="00887A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amples </w:t>
      </w:r>
      <w:r w:rsidRPr="00F67E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inflammation</w:t>
      </w:r>
      <w:r w:rsidRPr="00752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) </w:t>
      </w:r>
      <w:r w:rsidRPr="000B0EE8">
        <w:rPr>
          <w:rFonts w:ascii="Times New Roman" w:hAnsi="Times New Roman" w:cs="Times New Roman"/>
          <w:bCs/>
          <w:sz w:val="24"/>
          <w:szCs w:val="24"/>
        </w:rPr>
        <w:t xml:space="preserve">Representative images of </w:t>
      </w:r>
      <w:r w:rsidR="000366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DNF Val66Met LFP </w:t>
      </w:r>
      <w:r w:rsidRPr="000B0EE8">
        <w:rPr>
          <w:rFonts w:ascii="Times New Roman" w:hAnsi="Times New Roman" w:cs="Times New Roman"/>
          <w:bCs/>
          <w:sz w:val="24"/>
          <w:szCs w:val="24"/>
        </w:rPr>
        <w:t>cortical sections at 1 DPI stained with IBA1</w:t>
      </w:r>
      <w:r w:rsidR="000366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ipsilateral side to the injury at 10X and 40X magnification. B) </w:t>
      </w:r>
      <w:r w:rsidRPr="000B0EE8">
        <w:rPr>
          <w:rFonts w:ascii="Times New Roman" w:hAnsi="Times New Roman" w:cs="Times New Roman"/>
          <w:bCs/>
          <w:sz w:val="24"/>
          <w:szCs w:val="24"/>
        </w:rPr>
        <w:t xml:space="preserve">Representative images of </w:t>
      </w:r>
      <w:r w:rsidR="000366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DNF Val66Met LFP </w:t>
      </w:r>
      <w:r w:rsidRPr="000B0EE8">
        <w:rPr>
          <w:rFonts w:ascii="Times New Roman" w:hAnsi="Times New Roman" w:cs="Times New Roman"/>
          <w:bCs/>
          <w:sz w:val="24"/>
          <w:szCs w:val="24"/>
        </w:rPr>
        <w:t>cortical sections at 1 DPI stained with IBA1</w:t>
      </w:r>
      <w:r w:rsidR="000366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contralateral side to the injury at 10X and 40X magnification. C) </w:t>
      </w:r>
      <w:r w:rsidRPr="000B0EE8">
        <w:rPr>
          <w:rFonts w:ascii="Times New Roman" w:hAnsi="Times New Roman" w:cs="Times New Roman"/>
          <w:bCs/>
          <w:sz w:val="24"/>
          <w:szCs w:val="24"/>
        </w:rPr>
        <w:t xml:space="preserve">Representative images of </w:t>
      </w:r>
      <w:r w:rsidR="000366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DNF Val66Met Sham </w:t>
      </w:r>
      <w:r w:rsidRPr="000B0EE8">
        <w:rPr>
          <w:rFonts w:ascii="Times New Roman" w:hAnsi="Times New Roman" w:cs="Times New Roman"/>
          <w:bCs/>
          <w:sz w:val="24"/>
          <w:szCs w:val="24"/>
        </w:rPr>
        <w:t>cortical sections at 1 DPI stained with IBA1</w:t>
      </w:r>
      <w:r w:rsidR="000366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ipsilateral side to the injury at 10X and 40X magnification. </w:t>
      </w:r>
      <w:r w:rsidRPr="000B0EE8">
        <w:rPr>
          <w:rFonts w:ascii="Times New Roman" w:hAnsi="Times New Roman" w:cs="Times New Roman"/>
          <w:bCs/>
          <w:sz w:val="24"/>
          <w:szCs w:val="24"/>
        </w:rPr>
        <w:t xml:space="preserve">White arrows indicate resting microglia, </w:t>
      </w:r>
      <w:r>
        <w:rPr>
          <w:rFonts w:ascii="Times New Roman" w:hAnsi="Times New Roman" w:cs="Times New Roman"/>
          <w:bCs/>
          <w:sz w:val="24"/>
          <w:szCs w:val="24"/>
        </w:rPr>
        <w:t xml:space="preserve">white </w:t>
      </w:r>
      <w:r w:rsidRPr="000B0EE8">
        <w:rPr>
          <w:rFonts w:ascii="Times New Roman" w:hAnsi="Times New Roman" w:cs="Times New Roman"/>
          <w:bCs/>
          <w:sz w:val="24"/>
          <w:szCs w:val="24"/>
        </w:rPr>
        <w:t>arrow</w:t>
      </w:r>
      <w:r>
        <w:rPr>
          <w:rFonts w:ascii="Times New Roman" w:hAnsi="Times New Roman" w:cs="Times New Roman"/>
          <w:bCs/>
          <w:sz w:val="24"/>
          <w:szCs w:val="24"/>
        </w:rPr>
        <w:t>heads</w:t>
      </w:r>
      <w:r w:rsidRPr="000B0EE8">
        <w:rPr>
          <w:rFonts w:ascii="Times New Roman" w:hAnsi="Times New Roman" w:cs="Times New Roman"/>
          <w:bCs/>
          <w:sz w:val="24"/>
          <w:szCs w:val="24"/>
        </w:rPr>
        <w:t xml:space="preserve"> indicate activated microgli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7250A">
        <w:rPr>
          <w:rFonts w:ascii="Times New Roman" w:hAnsi="Times New Roman" w:cs="Times New Roman"/>
          <w:color w:val="000000" w:themeColor="text1"/>
          <w:sz w:val="24"/>
          <w:szCs w:val="24"/>
        </w:rPr>
        <w:t>Scale bars = 100µm.</w:t>
      </w:r>
      <w:bookmarkStart w:id="0" w:name="_GoBack"/>
      <w:bookmarkEnd w:id="0"/>
    </w:p>
    <w:sectPr w:rsidR="00F67E58" w:rsidSect="00386DF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5103A" w14:textId="77777777" w:rsidR="001F111D" w:rsidRDefault="001F111D">
      <w:pPr>
        <w:spacing w:after="0" w:line="240" w:lineRule="auto"/>
      </w:pPr>
      <w:r>
        <w:separator/>
      </w:r>
    </w:p>
  </w:endnote>
  <w:endnote w:type="continuationSeparator" w:id="0">
    <w:p w14:paraId="2C771423" w14:textId="77777777" w:rsidR="001F111D" w:rsidRDefault="001F1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837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9E224D" w14:textId="77777777" w:rsidR="00817472" w:rsidRDefault="00A90E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96D7D0" w14:textId="77777777" w:rsidR="00817472" w:rsidRDefault="001F1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CAA0B" w14:textId="77777777" w:rsidR="001F111D" w:rsidRDefault="001F111D">
      <w:pPr>
        <w:spacing w:after="0" w:line="240" w:lineRule="auto"/>
      </w:pPr>
      <w:r>
        <w:separator/>
      </w:r>
    </w:p>
  </w:footnote>
  <w:footnote w:type="continuationSeparator" w:id="0">
    <w:p w14:paraId="6A9FD657" w14:textId="77777777" w:rsidR="001F111D" w:rsidRDefault="001F11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79170" w14:textId="77777777" w:rsidR="00817472" w:rsidRDefault="00A90E11" w:rsidP="00E04A81">
    <w:pPr>
      <w:pStyle w:val="Header"/>
      <w:jc w:val="right"/>
    </w:pPr>
    <w:r w:rsidRPr="001E5C25">
      <w:rPr>
        <w:rFonts w:ascii="Times New Roman" w:hAnsi="Times New Roman" w:cs="Times New Roman"/>
      </w:rPr>
      <w:t>BDNF Val66Met is a risk factor following rmTBI</w:t>
    </w:r>
    <w:r w:rsidDel="00E04A81"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E11"/>
    <w:rsid w:val="000366BC"/>
    <w:rsid w:val="000423FA"/>
    <w:rsid w:val="00043AB0"/>
    <w:rsid w:val="00116F03"/>
    <w:rsid w:val="001353AB"/>
    <w:rsid w:val="0014577F"/>
    <w:rsid w:val="00191B27"/>
    <w:rsid w:val="001D55F5"/>
    <w:rsid w:val="001F111D"/>
    <w:rsid w:val="00327E75"/>
    <w:rsid w:val="003666E8"/>
    <w:rsid w:val="0037623F"/>
    <w:rsid w:val="00386DF6"/>
    <w:rsid w:val="00417ED3"/>
    <w:rsid w:val="0046765D"/>
    <w:rsid w:val="0057250A"/>
    <w:rsid w:val="005B79CD"/>
    <w:rsid w:val="0063115D"/>
    <w:rsid w:val="006E100E"/>
    <w:rsid w:val="00752E1C"/>
    <w:rsid w:val="007B7D71"/>
    <w:rsid w:val="00887A18"/>
    <w:rsid w:val="00921874"/>
    <w:rsid w:val="00946516"/>
    <w:rsid w:val="009F41CB"/>
    <w:rsid w:val="00A07063"/>
    <w:rsid w:val="00A90E11"/>
    <w:rsid w:val="00BA6EB9"/>
    <w:rsid w:val="00CA55B8"/>
    <w:rsid w:val="00CF0054"/>
    <w:rsid w:val="00D828C7"/>
    <w:rsid w:val="00E46EC3"/>
    <w:rsid w:val="00E87F44"/>
    <w:rsid w:val="00EB7A69"/>
    <w:rsid w:val="00EE7D0A"/>
    <w:rsid w:val="00F51754"/>
    <w:rsid w:val="00F67E58"/>
    <w:rsid w:val="00FB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84605A"/>
  <w15:docId w15:val="{EF2C294D-4F58-4B77-B06E-EA9CB4A8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E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0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E11"/>
  </w:style>
  <w:style w:type="paragraph" w:styleId="Footer">
    <w:name w:val="footer"/>
    <w:basedOn w:val="Normal"/>
    <w:link w:val="FooterChar"/>
    <w:uiPriority w:val="99"/>
    <w:unhideWhenUsed/>
    <w:rsid w:val="00A90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E11"/>
  </w:style>
  <w:style w:type="paragraph" w:customStyle="1" w:styleId="Level1Paper">
    <w:name w:val="Level 1 Paper"/>
    <w:basedOn w:val="Normal"/>
    <w:link w:val="Level1PaperChar"/>
    <w:qFormat/>
    <w:rsid w:val="00A90E11"/>
    <w:pPr>
      <w:spacing w:line="480" w:lineRule="auto"/>
      <w:ind w:left="-360"/>
    </w:pPr>
    <w:rPr>
      <w:rFonts w:ascii="Times New Roman" w:hAnsi="Times New Roman" w:cs="Times New Roman"/>
      <w:b/>
      <w:sz w:val="36"/>
    </w:rPr>
  </w:style>
  <w:style w:type="character" w:customStyle="1" w:styleId="Level1PaperChar">
    <w:name w:val="Level 1 Paper Char"/>
    <w:basedOn w:val="DefaultParagraphFont"/>
    <w:link w:val="Level1Paper"/>
    <w:rsid w:val="00A90E11"/>
    <w:rPr>
      <w:rFonts w:ascii="Times New Roman" w:hAnsi="Times New Roman" w:cs="Times New Roman"/>
      <w:b/>
      <w:sz w:val="36"/>
    </w:rPr>
  </w:style>
  <w:style w:type="character" w:styleId="LineNumber">
    <w:name w:val="line number"/>
    <w:basedOn w:val="DefaultParagraphFont"/>
    <w:uiPriority w:val="99"/>
    <w:semiHidden/>
    <w:unhideWhenUsed/>
    <w:rsid w:val="00A90E11"/>
  </w:style>
  <w:style w:type="paragraph" w:styleId="BalloonText">
    <w:name w:val="Balloon Text"/>
    <w:basedOn w:val="Normal"/>
    <w:link w:val="BalloonTextChar"/>
    <w:uiPriority w:val="99"/>
    <w:semiHidden/>
    <w:unhideWhenUsed/>
    <w:rsid w:val="00752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1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A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AB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AB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A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A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arratana</dc:creator>
  <cp:keywords/>
  <dc:description/>
  <cp:lastModifiedBy>Joshua Nicolini</cp:lastModifiedBy>
  <cp:revision>2</cp:revision>
  <dcterms:created xsi:type="dcterms:W3CDTF">2019-11-04T13:58:00Z</dcterms:created>
  <dcterms:modified xsi:type="dcterms:W3CDTF">2019-11-04T13:58:00Z</dcterms:modified>
</cp:coreProperties>
</file>